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BF3" w:rsidRPr="003B33F0" w:rsidRDefault="003B33F0">
      <w:pPr>
        <w:rPr>
          <w:rFonts w:ascii="Times New Roman" w:hAnsi="Times New Roman" w:cs="Times New Roman"/>
          <w:sz w:val="24"/>
          <w:szCs w:val="24"/>
        </w:rPr>
      </w:pPr>
      <w:r w:rsidRPr="003B33F0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="005B0C8A" w:rsidRPr="005B0C8A">
        <w:rPr>
          <w:rFonts w:ascii="Times New Roman" w:hAnsi="Times New Roman" w:cs="Times New Roman" w:hint="eastAsia"/>
          <w:sz w:val="24"/>
          <w:szCs w:val="24"/>
        </w:rPr>
        <w:t>Gene names and accessions of reference SLC30 and SLC39 families used in this study.</w:t>
      </w:r>
      <w:proofErr w:type="gramEnd"/>
    </w:p>
    <w:tbl>
      <w:tblPr>
        <w:tblStyle w:val="a6"/>
        <w:tblpPr w:leftFromText="180" w:rightFromText="180" w:vertAnchor="page" w:horzAnchor="margin" w:tblpY="2797"/>
        <w:tblW w:w="20919" w:type="dxa"/>
        <w:tblLayout w:type="fixed"/>
        <w:tblLook w:val="04A0" w:firstRow="1" w:lastRow="0" w:firstColumn="1" w:lastColumn="0" w:noHBand="0" w:noVBand="1"/>
      </w:tblPr>
      <w:tblGrid>
        <w:gridCol w:w="1536"/>
        <w:gridCol w:w="2769"/>
        <w:gridCol w:w="2769"/>
        <w:gridCol w:w="2769"/>
        <w:gridCol w:w="2769"/>
        <w:gridCol w:w="2769"/>
        <w:gridCol w:w="2769"/>
        <w:gridCol w:w="2769"/>
      </w:tblGrid>
      <w:tr w:rsidR="003B33F0" w:rsidRPr="006D6460" w:rsidTr="003B3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Zebrafish</w:t>
            </w:r>
            <w:proofErr w:type="spellEnd"/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Human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Mouse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Chicken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Lizard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Xenopus</w:t>
            </w:r>
            <w:proofErr w:type="spellEnd"/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D6460">
              <w:rPr>
                <w:rFonts w:ascii="Times New Roman" w:hAnsi="Times New Roman" w:cs="Times New Roman"/>
                <w:sz w:val="28"/>
                <w:szCs w:val="28"/>
              </w:rPr>
              <w:t>Medaka</w:t>
            </w:r>
            <w:proofErr w:type="spellEnd"/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05463.5</w:t>
            </w:r>
          </w:p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3896.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70385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37434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9858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6353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4427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2247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21305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58014.1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8836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0375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780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9196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8773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07180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04154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05802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5703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5702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2040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2464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192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45740.1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1629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4787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6363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0472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3542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77368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52683.1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4069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0618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0973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838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2108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19998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62695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5441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20879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312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5164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4132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7629.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64756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2315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6118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084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7945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1769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7272.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014824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9221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4247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2087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107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0650.2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0A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34877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96660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6614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26727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1203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272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8257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43570.1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52310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041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991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2240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16145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41873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46822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20582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3715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2333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9361.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47804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63354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27233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6876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8732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79525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39540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39878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25854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27233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9499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68143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41424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4270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3209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1852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4976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6625.2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36388.5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12473.1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4327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0367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5862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56757.3</w:t>
            </w:r>
          </w:p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87905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38821.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53897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12298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2798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1329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8167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9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70447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029364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48833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9438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5162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7909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9965.1</w:t>
            </w: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05823.7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96950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5986.6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7777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2301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2213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8760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1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89127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33195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41654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4413.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8777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9976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3F0" w:rsidRPr="006D6460" w:rsidTr="003B3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1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00442.8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65915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02105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08122.2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02440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07914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06101.1</w:t>
            </w:r>
          </w:p>
        </w:tc>
      </w:tr>
      <w:tr w:rsidR="003B33F0" w:rsidRPr="006D6460" w:rsidTr="003B3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:rsidR="003B33F0" w:rsidRPr="006D6460" w:rsidRDefault="003B33F0" w:rsidP="003B33F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6460">
              <w:rPr>
                <w:rFonts w:ascii="Times New Roman" w:hAnsi="Times New Roman" w:cs="Times New Roman"/>
                <w:b w:val="0"/>
                <w:sz w:val="24"/>
                <w:szCs w:val="24"/>
              </w:rPr>
              <w:t>SLC39A14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DARG00000090174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00000104635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MUSG00000022094.10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GALG00000028259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ACAG00000010758.1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XETG00000010532.3</w:t>
            </w:r>
          </w:p>
        </w:tc>
        <w:tc>
          <w:tcPr>
            <w:tcW w:w="2769" w:type="dxa"/>
          </w:tcPr>
          <w:p w:rsidR="003B33F0" w:rsidRPr="006D6460" w:rsidRDefault="003B33F0" w:rsidP="003B33F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460">
              <w:rPr>
                <w:rFonts w:ascii="Times New Roman" w:hAnsi="Times New Roman" w:cs="Times New Roman"/>
                <w:szCs w:val="21"/>
              </w:rPr>
              <w:t>ENSORLG00000019904.1</w:t>
            </w:r>
          </w:p>
        </w:tc>
      </w:tr>
    </w:tbl>
    <w:p w:rsidR="00DF7BF3" w:rsidRDefault="00DF7BF3">
      <w:bookmarkStart w:id="0" w:name="_GoBack"/>
      <w:bookmarkEnd w:id="0"/>
    </w:p>
    <w:sectPr w:rsidR="00DF7BF3" w:rsidSect="00A1267F">
      <w:headerReference w:type="even" r:id="rId8"/>
      <w:headerReference w:type="default" r:id="rId9"/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2F9" w:rsidRDefault="007B42F9" w:rsidP="00114BA5">
      <w:r>
        <w:separator/>
      </w:r>
    </w:p>
  </w:endnote>
  <w:endnote w:type="continuationSeparator" w:id="0">
    <w:p w:rsidR="007B42F9" w:rsidRDefault="007B42F9" w:rsidP="0011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2F9" w:rsidRDefault="007B42F9" w:rsidP="00114BA5">
      <w:r>
        <w:separator/>
      </w:r>
    </w:p>
  </w:footnote>
  <w:footnote w:type="continuationSeparator" w:id="0">
    <w:p w:rsidR="007B42F9" w:rsidRDefault="007B42F9" w:rsidP="00114B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267F" w:rsidRDefault="00A1267F" w:rsidP="00A1267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267F" w:rsidRDefault="00A1267F" w:rsidP="00A1267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6C3"/>
    <w:rsid w:val="00114BA5"/>
    <w:rsid w:val="002317ED"/>
    <w:rsid w:val="002C2D08"/>
    <w:rsid w:val="003B33F0"/>
    <w:rsid w:val="003D700E"/>
    <w:rsid w:val="00415CDD"/>
    <w:rsid w:val="00435BC5"/>
    <w:rsid w:val="004F755A"/>
    <w:rsid w:val="005B0C8A"/>
    <w:rsid w:val="005B26C3"/>
    <w:rsid w:val="00606EBC"/>
    <w:rsid w:val="00630AF9"/>
    <w:rsid w:val="00694AC2"/>
    <w:rsid w:val="00697CDF"/>
    <w:rsid w:val="006B153E"/>
    <w:rsid w:val="006D6460"/>
    <w:rsid w:val="0070358B"/>
    <w:rsid w:val="0075429B"/>
    <w:rsid w:val="007B42F9"/>
    <w:rsid w:val="007C3D9E"/>
    <w:rsid w:val="007E220A"/>
    <w:rsid w:val="0082288D"/>
    <w:rsid w:val="008B3143"/>
    <w:rsid w:val="009039A2"/>
    <w:rsid w:val="00926DBF"/>
    <w:rsid w:val="00A1267F"/>
    <w:rsid w:val="00A61A79"/>
    <w:rsid w:val="00A8255C"/>
    <w:rsid w:val="00AA2F24"/>
    <w:rsid w:val="00B405D4"/>
    <w:rsid w:val="00B707B9"/>
    <w:rsid w:val="00BA74D7"/>
    <w:rsid w:val="00BF0E0C"/>
    <w:rsid w:val="00BF56F7"/>
    <w:rsid w:val="00C77627"/>
    <w:rsid w:val="00CB2A7E"/>
    <w:rsid w:val="00D33309"/>
    <w:rsid w:val="00D907A7"/>
    <w:rsid w:val="00D93065"/>
    <w:rsid w:val="00DA5E07"/>
    <w:rsid w:val="00DB514C"/>
    <w:rsid w:val="00DC6766"/>
    <w:rsid w:val="00DF7BF3"/>
    <w:rsid w:val="00E325E0"/>
    <w:rsid w:val="00F132B3"/>
    <w:rsid w:val="00F65A4C"/>
    <w:rsid w:val="00F73560"/>
    <w:rsid w:val="00F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4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4BA5"/>
    <w:rPr>
      <w:sz w:val="18"/>
      <w:szCs w:val="18"/>
    </w:rPr>
  </w:style>
  <w:style w:type="table" w:styleId="a5">
    <w:name w:val="Table Grid"/>
    <w:basedOn w:val="a1"/>
    <w:uiPriority w:val="59"/>
    <w:rsid w:val="00114B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14B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825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825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4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4BA5"/>
    <w:rPr>
      <w:sz w:val="18"/>
      <w:szCs w:val="18"/>
    </w:rPr>
  </w:style>
  <w:style w:type="table" w:styleId="a5">
    <w:name w:val="Table Grid"/>
    <w:basedOn w:val="a1"/>
    <w:uiPriority w:val="59"/>
    <w:rsid w:val="00114B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14B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825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82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E49A4-8E24-4531-80AD-DA0EE2D59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</Pages>
  <Words>489</Words>
  <Characters>2789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p</dc:creator>
  <cp:keywords/>
  <dc:description/>
  <cp:lastModifiedBy>yanliang</cp:lastModifiedBy>
  <cp:revision>18</cp:revision>
  <dcterms:created xsi:type="dcterms:W3CDTF">2014-09-17T03:09:00Z</dcterms:created>
  <dcterms:modified xsi:type="dcterms:W3CDTF">2014-10-01T09:16:00Z</dcterms:modified>
</cp:coreProperties>
</file>